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521E" w:rsidRPr="00DF5289" w:rsidRDefault="0060521E" w:rsidP="0060521E">
      <w:pPr>
        <w:rPr>
          <w:b/>
          <w:sz w:val="24"/>
          <w:szCs w:val="24"/>
          <w:lang w:val="en-US"/>
        </w:rPr>
      </w:pPr>
      <w:r w:rsidRPr="00DF5289">
        <w:rPr>
          <w:b/>
          <w:sz w:val="24"/>
          <w:szCs w:val="24"/>
          <w:lang w:val="en-US"/>
        </w:rPr>
        <w:t>S</w:t>
      </w:r>
      <w:r>
        <w:rPr>
          <w:b/>
          <w:sz w:val="24"/>
          <w:szCs w:val="24"/>
          <w:lang w:val="en-US"/>
        </w:rPr>
        <w:t>UPPLEMENTAL MATERIAL</w:t>
      </w:r>
    </w:p>
    <w:p w:rsidR="008E42D1" w:rsidRDefault="008E42D1" w:rsidP="00E24609">
      <w:pPr>
        <w:spacing w:line="360" w:lineRule="auto"/>
        <w:jc w:val="both"/>
        <w:rPr>
          <w:rFonts w:ascii="Calibri" w:hAnsi="Calibri" w:cs="Calibri"/>
          <w:b/>
          <w:szCs w:val="22"/>
          <w:lang w:val="en-US"/>
        </w:rPr>
      </w:pPr>
    </w:p>
    <w:p w:rsidR="0060521E" w:rsidRPr="009275A5" w:rsidRDefault="0060521E" w:rsidP="00E24609">
      <w:pPr>
        <w:spacing w:line="360" w:lineRule="auto"/>
        <w:jc w:val="both"/>
        <w:rPr>
          <w:rFonts w:ascii="Calibri" w:hAnsi="Calibri" w:cs="Calibri"/>
          <w:b/>
          <w:szCs w:val="22"/>
          <w:lang w:val="en-US"/>
        </w:rPr>
      </w:pPr>
    </w:p>
    <w:p w:rsidR="008E42D1" w:rsidRPr="009275A5" w:rsidRDefault="008E42D1" w:rsidP="00E24609">
      <w:pPr>
        <w:spacing w:line="360" w:lineRule="auto"/>
        <w:jc w:val="both"/>
        <w:rPr>
          <w:rFonts w:ascii="Calibri" w:hAnsi="Calibri" w:cs="Calibri"/>
          <w:b/>
          <w:szCs w:val="22"/>
          <w:lang w:val="en-US"/>
        </w:rPr>
      </w:pPr>
      <w:r w:rsidRPr="009275A5">
        <w:rPr>
          <w:rFonts w:ascii="Calibri" w:hAnsi="Calibri" w:cs="Calibri"/>
          <w:b/>
          <w:szCs w:val="22"/>
          <w:lang w:val="en-US"/>
        </w:rPr>
        <w:t>Table S2:</w:t>
      </w:r>
      <w:r>
        <w:rPr>
          <w:rFonts w:ascii="Calibri" w:hAnsi="Calibri" w:cs="Calibri"/>
          <w:b/>
          <w:szCs w:val="22"/>
          <w:lang w:val="en-US"/>
        </w:rPr>
        <w:t xml:space="preserve"> </w:t>
      </w:r>
      <w:r w:rsidRPr="009275A5">
        <w:rPr>
          <w:rFonts w:ascii="Calibri" w:hAnsi="Calibri" w:cs="Calibri"/>
          <w:szCs w:val="22"/>
          <w:lang w:val="en-US"/>
        </w:rPr>
        <w:t>Detailed list of the</w:t>
      </w:r>
      <w:bookmarkStart w:id="0" w:name="_GoBack"/>
      <w:bookmarkEnd w:id="0"/>
      <w:r w:rsidRPr="009275A5">
        <w:rPr>
          <w:rFonts w:ascii="Calibri" w:hAnsi="Calibri" w:cs="Calibri"/>
          <w:szCs w:val="22"/>
          <w:lang w:val="en-US"/>
        </w:rPr>
        <w:t xml:space="preserve"> gene coverage of all validated </w:t>
      </w:r>
      <w:proofErr w:type="spellStart"/>
      <w:r w:rsidRPr="009275A5">
        <w:rPr>
          <w:rFonts w:ascii="Calibri" w:hAnsi="Calibri" w:cs="Calibri"/>
          <w:i/>
          <w:szCs w:val="22"/>
          <w:lang w:val="en-US"/>
        </w:rPr>
        <w:t>Treponema</w:t>
      </w:r>
      <w:proofErr w:type="spellEnd"/>
      <w:r w:rsidRPr="009275A5">
        <w:rPr>
          <w:rFonts w:ascii="Calibri" w:hAnsi="Calibri" w:cs="Calibri"/>
          <w:i/>
          <w:szCs w:val="22"/>
          <w:lang w:val="en-US"/>
        </w:rPr>
        <w:t xml:space="preserve"> </w:t>
      </w:r>
      <w:proofErr w:type="spellStart"/>
      <w:r w:rsidRPr="009275A5">
        <w:rPr>
          <w:rFonts w:ascii="Calibri" w:hAnsi="Calibri" w:cs="Calibri"/>
          <w:i/>
          <w:szCs w:val="22"/>
          <w:lang w:val="en-US"/>
        </w:rPr>
        <w:t>denticola</w:t>
      </w:r>
      <w:proofErr w:type="spellEnd"/>
      <w:r w:rsidRPr="009275A5">
        <w:rPr>
          <w:rFonts w:ascii="Calibri" w:hAnsi="Calibri" w:cs="Calibri"/>
          <w:szCs w:val="22"/>
          <w:lang w:val="en-US"/>
        </w:rPr>
        <w:t xml:space="preserve"> reads.</w:t>
      </w:r>
    </w:p>
    <w:p w:rsidR="008E42D1" w:rsidRPr="009275A5" w:rsidRDefault="008E42D1" w:rsidP="00E24609">
      <w:pPr>
        <w:spacing w:line="360" w:lineRule="auto"/>
        <w:jc w:val="both"/>
        <w:rPr>
          <w:rFonts w:ascii="Calibri" w:hAnsi="Calibri" w:cs="Calibri"/>
          <w:b/>
          <w:szCs w:val="22"/>
          <w:lang w:val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237"/>
        <w:gridCol w:w="879"/>
        <w:gridCol w:w="864"/>
        <w:gridCol w:w="701"/>
        <w:gridCol w:w="1197"/>
        <w:gridCol w:w="1596"/>
        <w:gridCol w:w="814"/>
      </w:tblGrid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begin</w:t>
            </w:r>
            <w:proofErr w:type="spellEnd"/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end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strand</w:t>
            </w:r>
            <w:proofErr w:type="spellEnd"/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locusTag</w:t>
            </w:r>
            <w:proofErr w:type="spellEnd"/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average_Coverage</w:t>
            </w:r>
            <w:proofErr w:type="spellEnd"/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#</w:t>
            </w:r>
            <w:proofErr w:type="spellStart"/>
            <w:r w:rsidRPr="009275A5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reads</w:t>
            </w:r>
            <w:proofErr w:type="spellEnd"/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3S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ribosomal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RNA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12128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15037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3SA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34.498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850.46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3S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ribosomal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RNA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221739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224648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3SB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04.332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243.64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</w:pPr>
            <w:proofErr w:type="spellStart"/>
            <w:proofErr w:type="gramStart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ribonucleoside</w:t>
            </w:r>
            <w:proofErr w:type="gramEnd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-diphosphate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 xml:space="preserve"> reductase%2C beta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subunit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7421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75265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335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548.547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822.8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aminoacidpermease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99884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501164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445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33.629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27.0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hydro-lyase%2C tartrate%2Ffumarate family%2C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betasubunit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567351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567914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521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86.188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56.94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radical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SAM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domain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557502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558329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530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68.676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49.64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hydrogenaseaccessoryproteinHypB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19714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197805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165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13.522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08.8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oligopeptide%2Fdipeptide ABC transporter%2C ATP-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binding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107076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108116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076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26.205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84.26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recorrin-8X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methylmutase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58175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582376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555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10.16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65.24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conserved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35072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36100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596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7.174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35.86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ABC transporter%2C ATP-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binding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10139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11695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364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82.148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33.0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coenzyme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disulfide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reductase%2C putative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74578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76275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153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8.92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24.94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ranscriptional regulator%2C Sir2 family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31282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313575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277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57.722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91.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</w:pPr>
            <w:proofErr w:type="spellStart"/>
            <w:proofErr w:type="gramStart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methylaspartate</w:t>
            </w:r>
            <w:proofErr w:type="spellEnd"/>
            <w:proofErr w:type="gramEnd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 xml:space="preserve"> mutase%2C E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subunit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27475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276207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236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6.44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70.86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formiminotransferase%2C putative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26932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27831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296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2.308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yridine nucleotide-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sulphideoxidoreductase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family protein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55067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56437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135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9.75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50.8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yridine nucleotide-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sulphideoxidoreductase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family protein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19819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200937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167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7.774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6.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conserved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15624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16643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367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4.9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6S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ribosomal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RNA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219839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221354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6SB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5.086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4.96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62100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621572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572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8.667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7.84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6S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ribosomal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RNA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10211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11726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6SA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5.479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7.26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RNA-Ser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50688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50774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tRNA-Ser-1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9.655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4.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roncompound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BC transporter%2C ATP-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binding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rotein%2C putative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781021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782199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746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5.088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0.7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p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32755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33669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113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8.113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5.7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pyridoxinebiosynthesis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512626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513474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456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4.493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conserved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00198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00833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357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4.406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9.8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methylaspartate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utase%2C S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subunit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05526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055682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023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7.85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precorrin-4 C11-methyltransferase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48127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48876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614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4.754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RNA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Sec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09048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090567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center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tRNA-SeC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(p)-1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3.857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7.46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enoate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reductase%2C putative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242665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244845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205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5.152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HAD-superfamily hydrolase%2C subfamily IA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773335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773991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716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4.155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6.4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desulfoferrodoxin%2Fneelaredoxin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806727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807113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754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5.96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glycinereductasecomplexproteinGrdD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71918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73072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239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0.62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4.0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glucose-1-phosphate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hymidylyltransferase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48549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486368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440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0.656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RNA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His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960359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960430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tRNA-His-1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8.778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2.64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iron compound ABC transporter%2C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eriplasmic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iron compound-binding protein%2C putative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798018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799013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758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9.045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2.1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TPR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domain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502898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505876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447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9.677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194507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195931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160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flagellar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hook assembly scaffolding </w:t>
            </w:r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lastRenderedPageBreak/>
              <w:t>protein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282261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823122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636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7.812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oligopeptide%2Fdipeptide ABC transporter%2C ATP-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binding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70622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71590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769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5.682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L-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serine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dehydratase%2C iron-sulfur-dependent%2C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betasubunit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555152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555814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507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.359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9.9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50775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50821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gr</w:t>
            </w:r>
            <w:proofErr w:type="spellEnd"/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2.045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9.7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KHG%2FKDPG family aldolase%2Fcarbohydrate kinase%2C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fkB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83999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85771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157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7.377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oligopeptide%2Fdipeptide ABC transporter%2C ATP-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binding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30608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307066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272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5.933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8.9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cysteinyl-tRNAsynthetase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09867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11345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092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.123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7.96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leucyl-tRNAsynthetase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374985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377561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339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.465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7.9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263859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263877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gr</w:t>
            </w:r>
            <w:proofErr w:type="spellEnd"/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7.6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RNA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Leu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724782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724864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tRNA-Leu-2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.649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7.5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xcinuclease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ABC%2C A subunit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035367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038231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010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.364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ranslationinitiationfactor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F-2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138282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140972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106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.153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oligopeptide%2Fdipeptide ABC transporter%2C ATP-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binding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014181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015137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987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.123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.9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conserved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263878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264762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222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4.38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.04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conserved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262824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263858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665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1.577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.0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pyruvate ferredoxin%2Fflavodoxin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xidoreductase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family protein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99882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703442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221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.408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.0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glycinereductasecomplexproprotein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GrdE2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152795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154084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072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ydrolase%2C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carbon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nitrogen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family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830047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830934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793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.896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methyl-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acceptingchemotaxis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81061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83199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120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.752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urocanatehydratase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646587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648611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606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.52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holine%2Fcarnitine%2Fbetaine transporter family protein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29573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297301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261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.402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5.5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ranslationelongationfactor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G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13762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15813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285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.736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5.0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CoA-substrate-specific enzyme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ctivase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domain protein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749588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754090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695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.282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5.0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age minor structural protein%2C putative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171558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179627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078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.808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flagellarbiosynthesisproteinFliP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815156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815971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581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.545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celldivisionproteinFtsZ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23644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237726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142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.386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conserved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558381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558605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204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.165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ransglutaminase-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likedomain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1676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20476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531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.315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glycinereductasecomplexselenoprotein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GrdB1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88835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90166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760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.033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carboxylesterasefamily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566846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568342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521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.623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.9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oligopeptide%2Fdipeptide ABC transporter%2C ATP-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binding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095784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096776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068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.067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.8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ydrolase%2C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carbon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nitrogen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family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86003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860920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012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</w:pPr>
            <w:proofErr w:type="gramStart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arbon</w:t>
            </w:r>
            <w:proofErr w:type="gramEnd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starvationprotein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 xml:space="preserve"> CstA%2C putative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6308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7762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827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.333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ribonucleoside-diphosphate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reductase%2C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alphasubunit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79679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82216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341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.518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.94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oligoendopeptidase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%2C putative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79290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794633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364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.518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.94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valyl-tRNAsynthetase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40490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407632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738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.94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38795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39700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307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.217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.86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086399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086599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059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.735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.2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85814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86038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158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.576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.04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GMP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77230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773871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251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roncompound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BC transporter%2C ATP-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binding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rotein%2C putative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796188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796949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419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.542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7106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72346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637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.459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ranscriptionterminationfactorRho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551807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553453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756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.344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ryptophanase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84807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86186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503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oligopeptide%2Fdipeptide ABC </w:t>
            </w: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transporter%2C ATP-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binding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67158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72581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506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L-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serine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dehydratase%2C iron-sulfur-dependent%2C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alphasubunit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554242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555132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718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456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methyl-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acceptingchemotaxis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539786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541906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484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.9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BC transporter%2C ATP-binding%2Fpermease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832576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834366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871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.774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.94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membrane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rotein%2C putative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893752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894612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782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455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.94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</w:pPr>
            <w:proofErr w:type="spellStart"/>
            <w:proofErr w:type="gramStart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itrate</w:t>
            </w:r>
            <w:proofErr w:type="spellEnd"/>
            <w:proofErr w:type="gramEnd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 xml:space="preserve"> lyase%2C beta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subunit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681659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682528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632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.735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.6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RNA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Met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395627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395699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tRNA-Met-2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.2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haperonin%2C 33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kDafamily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580885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581763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554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.26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conserved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1998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3026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017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.0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%28R%29-2-hydroxyglutaryl-CoA dehydratase%2C beta subunit%2C putative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41936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43114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392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ybrid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cluster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535119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536750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479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phosphonate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BC transporter%2C ATP-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binding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rotein%2C putative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95096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951730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928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RNA-Phe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789641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789713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002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RNA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Arg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96025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960326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194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membrane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rotein%2C putative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028535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029227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422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852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CDP-alcohol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hosphatidyltransferase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family protein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706251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707033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tRNA-Phe-1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852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galactoside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BC transporter%2C ATP-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binding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25525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256743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916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818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lycosyl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ransferase%2C group 2 family protein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465885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466910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tRNA-Arg-3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786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soleucyl-tRNAsynthetase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698706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702008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216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754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glycerolkinase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933367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934857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264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724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BC transporter%2C ATP-binding%2Fpermease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30033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302123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421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449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22511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227683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663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099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DNA-directed RNA polymerase%2C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betasubunit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449349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452852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669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ATP-dependent DNA helicase%2C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ecQ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89648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91351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435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9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oligopeptide%2Fdipeptide ABC transporter%2C ATP-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binding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013201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014181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071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96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eptidase%2C U32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family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78742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80982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986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96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BNR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domain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761784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766448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709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96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polyribonucleotidenucleotidyltransferase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068464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070560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041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94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08660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086660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gr</w:t>
            </w:r>
            <w:proofErr w:type="spellEnd"/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9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1012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10210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gr</w:t>
            </w:r>
            <w:proofErr w:type="spellEnd"/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.686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8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methyl-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acceptingchemotaxis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08098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083058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054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808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8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858651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859871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826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917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84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772997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773334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gr</w:t>
            </w:r>
            <w:proofErr w:type="spellEnd"/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7.667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3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828398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828865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791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068349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068463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gr</w:t>
            </w:r>
            <w:proofErr w:type="spellEnd"/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0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flagellarbiosynthesisproteinFlhA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3705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5801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055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3931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40110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388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04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GGDEF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domain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737442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740405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685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04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xodeoxyribonuclease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VII%2C large subunit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048075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049271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017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0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oligopeptide%2Fdipeptide ABC transporter%2C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ermease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09677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097789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069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0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QR2%2FRnfD%2FRnfE family protein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431115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432149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391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0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82227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822398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780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0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opper-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ranslocating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P-type ATPase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1031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3706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008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28539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28847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108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arbohydrate kinase%2C FGGY family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5678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58339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137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DNA-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bindingresponseregulator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69961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70566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149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membrane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rotein%2C putative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09881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10555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177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lastRenderedPageBreak/>
              <w:t>iron-sulfur cluster-binding protein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93874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94785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260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membrane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rotein%2C putative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5584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57285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323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ransporter%2C putative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06129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07502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361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BC transporter%2C ATP-binding%2Fpermease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26241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27812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373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oligopeptide%2Fdipeptide ABC transporter%2C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ermease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44121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45083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394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72358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473545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420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566164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566751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520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571224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571580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gr</w:t>
            </w:r>
            <w:proofErr w:type="spellEnd"/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methyl-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acceptingchemotaxis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74621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76855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640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sensorhistidine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kinase%2C putative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91737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92810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656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conserveddomain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71125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712071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672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769286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770677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730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ranslationelongationfactor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u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804872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806059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765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845967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846101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gr</w:t>
            </w:r>
            <w:proofErr w:type="spellEnd"/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phosphohexosemutasefamily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885384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887237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864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membrane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rotein%2C putative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887754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888689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866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acetatekinase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95820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959396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933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999061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999939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975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ex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rotein%2C putative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04153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043986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012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263569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265293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231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batB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rotein%2C putative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285588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286556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251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oligopeptide%2Fdipeptide ABC transporter%2C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ermease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30873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309650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274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signalpeptidase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35079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351326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313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conserved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37244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373840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336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conserved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378582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380621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342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NA polymerase sigma-70 factor family protein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385359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387218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346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methyl-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acceptingchemotaxis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425081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426916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386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minotransferase%2C DegT%2FDnrJ%2FEryC1%2FStrS family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468759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469865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426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utS2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family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49546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497916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450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conserved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54685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548160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500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61086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611471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559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DNA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polymerase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686212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689022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637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dephospho-CoA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kinase%2C putative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689022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689693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638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69688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697527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649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RNA-Gly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724894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724965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tRNA-Gly-1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membrane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rotein%2C putative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744181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745881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688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760728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761264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704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apolipoprotein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N-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acyltransferase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763278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764912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708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reprotein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ranslocase%2C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ecA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subunit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918212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920980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898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-deoxy-D-xylulose-5-phosphate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926966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928927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910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igma-54 dependent transcriptional regulator%2Fresponse regulator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983169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984590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969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03762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037913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gr</w:t>
            </w:r>
            <w:proofErr w:type="spellEnd"/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minoacid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ABC transporter%2C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minoacid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binding protein%2C putative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11885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119686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091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TP-dependent RNA helicase%2C DEAD%2FDEAH box family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133665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135377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109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conserved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154202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154819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121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methyl-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acceptingchemotaxis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175909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178047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142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244846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245010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gr</w:t>
            </w:r>
            <w:proofErr w:type="spellEnd"/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CarBfamily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247729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249360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209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methylaspartateammonia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lyase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27344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274678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235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LysMdomain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31751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318583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281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ribosomalprotein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S2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38359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384468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347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high-affinity branched-chain amino acid </w:t>
            </w:r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lastRenderedPageBreak/>
              <w:t>ABC transporter%2C ATP-binding protein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2398269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399039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364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lastRenderedPageBreak/>
              <w:t>iron-sulfur cluster-binding protein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40372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404556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371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conserved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426646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427782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401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shikimatekinase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47641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477018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447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conserved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481577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482161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453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BC transporter%2C ATP-binding%2Fpermease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534322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536055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510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lipoprotein%2C putative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565285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568071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540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methyl-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acceptingchemotaxis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573425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575524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549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644314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645864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604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conserved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65212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654339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611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676094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676209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gr</w:t>
            </w:r>
            <w:proofErr w:type="spellEnd"/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methyl-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acceptingchemotaxis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83455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836667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783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conserved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836978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838687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784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lcohol dehydrogenase%2C iron-containing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016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1314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051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membrane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rotein%2C putative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0889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09888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176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conserved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47348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48325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212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73386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74138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334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acetyl-CoA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arboxylase%2C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carboxyl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ransferase%2C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betasubunit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29155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29946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590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oligopeptide%2Fdipeptide ABC transporter%2C ATP-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binding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094634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095791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067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199039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199572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168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zinc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BC transporter%2C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permease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25793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258844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224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conserveddomain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598927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600129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556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ATP-dependent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lp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protease%2C ATP-binding subunit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lpX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727018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728265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673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269514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269777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gr</w:t>
            </w:r>
            <w:proofErr w:type="spellEnd"/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membrane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rotein%2C putative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072215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073288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044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96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conserved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627579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629816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580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96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MP-binding enzyme family protein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79574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797668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742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96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conserved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981697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982593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967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96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responseregulator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52491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525887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501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96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935417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939043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918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576091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576669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531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UDP-N-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acetylglucosamine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-N-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acetylmuramyl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%28pentapeptide%29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pyrophosphoryl-undecaprenol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N-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acetylglucosaminetransferase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987825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989000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974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100679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100880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gr</w:t>
            </w:r>
            <w:proofErr w:type="spellEnd"/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9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AM1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9865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99198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267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753559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753601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gr</w:t>
            </w:r>
            <w:proofErr w:type="spellEnd"/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578154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578954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536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riggerfactor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725052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726407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671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8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133769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133825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gr</w:t>
            </w:r>
            <w:proofErr w:type="spellEnd"/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phosphatase%2Fnucleotidase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892838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894736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870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7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656949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657096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gr</w:t>
            </w:r>
            <w:proofErr w:type="spellEnd"/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76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542254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542543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gr</w:t>
            </w:r>
            <w:proofErr w:type="spellEnd"/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76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39570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395763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gr</w:t>
            </w:r>
            <w:proofErr w:type="spellEnd"/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7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85872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88316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gr</w:t>
            </w:r>
            <w:proofErr w:type="spellEnd"/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7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glycogensynthase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630374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631849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582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6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886819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887046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861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751805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751918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gr</w:t>
            </w:r>
            <w:proofErr w:type="spellEnd"/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56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11727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11868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gr</w:t>
            </w:r>
            <w:proofErr w:type="spellEnd"/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</w:pPr>
            <w:proofErr w:type="spellStart"/>
            <w:proofErr w:type="gramStart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aminoacyl</w:t>
            </w:r>
            <w:proofErr w:type="gramEnd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-histidine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 xml:space="preserve"> dipeptidase%2C putative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267377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268822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228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5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membrane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rotein%2C putative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95293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953778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930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4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953779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953850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gr</w:t>
            </w:r>
            <w:proofErr w:type="spellEnd"/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4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AAX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amino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erminal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proteasefamily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750968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751804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716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724552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724781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gr</w:t>
            </w:r>
            <w:proofErr w:type="spellEnd"/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4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conserved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886292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886822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860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4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63185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631947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gr</w:t>
            </w:r>
            <w:proofErr w:type="spellEnd"/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4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267195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267376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gr</w:t>
            </w:r>
            <w:proofErr w:type="spellEnd"/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4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</w:pPr>
            <w:proofErr w:type="spellStart"/>
            <w:proofErr w:type="gramStart"/>
            <w:r w:rsidRPr="009275A5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itratelyaseacylcarrierprotein</w:t>
            </w:r>
            <w:proofErr w:type="spellEnd"/>
            <w:proofErr w:type="gram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682518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682781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633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membrane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rotein%2C putative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84837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685871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650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utT%2Fnudix </w:t>
            </w: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family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657097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657621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607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542161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542253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2516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89272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892837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gr</w:t>
            </w:r>
            <w:proofErr w:type="spellEnd"/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13286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133768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1098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724966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725051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gr</w:t>
            </w:r>
            <w:proofErr w:type="spellEnd"/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960431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960573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gr</w:t>
            </w:r>
            <w:proofErr w:type="spellEnd"/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74568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74577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gr</w:t>
            </w:r>
            <w:proofErr w:type="spellEnd"/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bacteriocin</w:t>
            </w:r>
            <w:proofErr w:type="spellEnd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BC transporter%2C ATP-binding%2Fpermease protein%2C putative</w:t>
            </w: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753602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755755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719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859872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860032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gr</w:t>
            </w:r>
            <w:proofErr w:type="spellEnd"/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090448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090479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gr</w:t>
            </w:r>
            <w:proofErr w:type="spellEnd"/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333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98649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98652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gr</w:t>
            </w:r>
            <w:proofErr w:type="spellEnd"/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557329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557501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gr</w:t>
            </w:r>
            <w:proofErr w:type="spellEnd"/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960327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960358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gr</w:t>
            </w:r>
            <w:proofErr w:type="spellEnd"/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conservedhypotheticalprotein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97857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98648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TDE_0266</w:t>
            </w:r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555815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556115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gr</w:t>
            </w:r>
            <w:proofErr w:type="spellEnd"/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524597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524912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gr</w:t>
            </w:r>
            <w:proofErr w:type="spellEnd"/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48326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48407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gr</w:t>
            </w:r>
            <w:proofErr w:type="spellEnd"/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8E42D1" w:rsidTr="00E24609">
        <w:tc>
          <w:tcPr>
            <w:tcW w:w="323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55833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2558380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bottom"/>
          </w:tcPr>
          <w:p w:rsidR="008E42D1" w:rsidRPr="009275A5" w:rsidRDefault="008E42D1" w:rsidP="00E2460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igr</w:t>
            </w:r>
            <w:proofErr w:type="spellEnd"/>
          </w:p>
        </w:tc>
        <w:tc>
          <w:tcPr>
            <w:tcW w:w="1596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shd w:val="clear" w:color="auto" w:fill="auto"/>
          </w:tcPr>
          <w:p w:rsidR="008E42D1" w:rsidRPr="009275A5" w:rsidRDefault="008E42D1" w:rsidP="00E2460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275A5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</w:tbl>
    <w:p w:rsidR="008E42D1" w:rsidRPr="009275A5" w:rsidRDefault="008E42D1" w:rsidP="00E24609">
      <w:pPr>
        <w:spacing w:line="360" w:lineRule="auto"/>
        <w:jc w:val="both"/>
        <w:rPr>
          <w:rFonts w:ascii="Calibri" w:hAnsi="Calibri" w:cs="Calibri"/>
          <w:szCs w:val="22"/>
          <w:lang w:val="en-US"/>
        </w:rPr>
      </w:pPr>
    </w:p>
    <w:p w:rsidR="008E42D1" w:rsidRDefault="008E42D1" w:rsidP="00E24609"/>
    <w:p w:rsidR="008E42D1" w:rsidRDefault="008E42D1" w:rsidP="00E24609">
      <w:pPr>
        <w:spacing w:line="360" w:lineRule="auto"/>
        <w:jc w:val="both"/>
        <w:rPr>
          <w:rFonts w:ascii="Calibri" w:hAnsi="Calibri" w:cs="Calibri"/>
          <w:b/>
          <w:szCs w:val="22"/>
          <w:lang w:val="en-US"/>
        </w:rPr>
      </w:pPr>
    </w:p>
    <w:p w:rsidR="008E42D1" w:rsidRDefault="008E42D1" w:rsidP="00E24609">
      <w:pPr>
        <w:spacing w:line="360" w:lineRule="auto"/>
        <w:jc w:val="both"/>
        <w:rPr>
          <w:rFonts w:ascii="Calibri" w:hAnsi="Calibri" w:cs="Calibri"/>
          <w:b/>
          <w:szCs w:val="22"/>
          <w:lang w:val="en-US"/>
        </w:rPr>
      </w:pPr>
    </w:p>
    <w:p w:rsidR="008E42D1" w:rsidRPr="004330F4" w:rsidRDefault="008E42D1" w:rsidP="00E24609">
      <w:pPr>
        <w:ind w:left="720" w:hanging="720"/>
        <w:jc w:val="both"/>
        <w:rPr>
          <w:rFonts w:cs="Calibri"/>
          <w:b/>
          <w:szCs w:val="22"/>
          <w:lang w:val="en-US"/>
        </w:rPr>
      </w:pPr>
    </w:p>
    <w:p w:rsidR="008E42D1" w:rsidRPr="004330F4" w:rsidRDefault="008E42D1" w:rsidP="00E24609">
      <w:pPr>
        <w:jc w:val="both"/>
        <w:rPr>
          <w:rFonts w:cs="Calibri"/>
          <w:b/>
          <w:szCs w:val="22"/>
          <w:lang w:val="en-US"/>
        </w:rPr>
      </w:pPr>
    </w:p>
    <w:p w:rsidR="008E42D1" w:rsidRPr="009275A5" w:rsidRDefault="008E42D1" w:rsidP="00E24609">
      <w:pPr>
        <w:ind w:left="720" w:hanging="720"/>
        <w:jc w:val="both"/>
        <w:rPr>
          <w:rFonts w:ascii="Calibri" w:hAnsi="Calibri" w:cs="Calibri"/>
          <w:b/>
          <w:szCs w:val="22"/>
          <w:lang w:val="en-US"/>
        </w:rPr>
      </w:pPr>
    </w:p>
    <w:p w:rsidR="00E41ED3" w:rsidRDefault="00E41ED3"/>
    <w:sectPr w:rsidR="00E41ED3" w:rsidSect="00E246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8E42D1"/>
    <w:rsid w:val="00447822"/>
    <w:rsid w:val="0060521E"/>
    <w:rsid w:val="008E42D1"/>
    <w:rsid w:val="00E24609"/>
    <w:rsid w:val="00E41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0EB654E-7472-46FF-8B6C-5258585FC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42D1"/>
    <w:rPr>
      <w:rFonts w:ascii="Trebuchet MS" w:eastAsia="Times New Roman" w:hAnsi="Trebuchet MS"/>
      <w:sz w:val="22"/>
      <w:lang w:val="de-DE"/>
    </w:rPr>
  </w:style>
  <w:style w:type="paragraph" w:styleId="Heading1">
    <w:name w:val="heading 1"/>
    <w:basedOn w:val="Normal"/>
    <w:next w:val="Normal"/>
    <w:link w:val="Heading1Char"/>
    <w:qFormat/>
    <w:rsid w:val="008E42D1"/>
    <w:pPr>
      <w:keepNext/>
      <w:spacing w:before="240" w:after="60"/>
      <w:outlineLvl w:val="0"/>
    </w:pPr>
    <w:rPr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8E42D1"/>
    <w:pPr>
      <w:keepNext/>
      <w:spacing w:before="240" w:after="60"/>
      <w:outlineLvl w:val="1"/>
    </w:pPr>
    <w:rPr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8E42D1"/>
    <w:pPr>
      <w:keepNext/>
      <w:spacing w:before="240" w:after="60"/>
      <w:outlineLvl w:val="2"/>
    </w:pPr>
    <w:rPr>
      <w:b/>
      <w:bCs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8E42D1"/>
    <w:rPr>
      <w:rFonts w:ascii="Trebuchet MS" w:eastAsia="Times New Roman" w:hAnsi="Trebuchet MS" w:cs="Arial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rsid w:val="008E42D1"/>
    <w:rPr>
      <w:rFonts w:ascii="Trebuchet MS" w:eastAsia="Times New Roman" w:hAnsi="Trebuchet MS" w:cs="Arial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rsid w:val="008E42D1"/>
    <w:rPr>
      <w:rFonts w:ascii="Trebuchet MS" w:eastAsia="Times New Roman" w:hAnsi="Trebuchet MS" w:cs="Arial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8E42D1"/>
    <w:rPr>
      <w:rFonts w:ascii="Times New Roman" w:eastAsia="Times New Roman" w:hAnsi="Times New Roman"/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E42D1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8E42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42D1"/>
    <w:rPr>
      <w:sz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8E42D1"/>
    <w:rPr>
      <w:rFonts w:ascii="Trebuchet MS" w:eastAsia="Times New Roman" w:hAnsi="Trebuchet M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2D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E42D1"/>
    <w:rPr>
      <w:rFonts w:ascii="Trebuchet MS" w:eastAsia="Times New Roman" w:hAnsi="Trebuchet MS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42D1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8E42D1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423</Words>
  <Characters>13815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tific Network</Company>
  <LinksUpToDate>false</LinksUpToDate>
  <CharactersWithSpaces>16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</dc:creator>
  <cp:lastModifiedBy>Admin</cp:lastModifiedBy>
  <cp:revision>2</cp:revision>
  <dcterms:created xsi:type="dcterms:W3CDTF">2013-10-18T06:44:00Z</dcterms:created>
  <dcterms:modified xsi:type="dcterms:W3CDTF">2013-10-18T06:44:00Z</dcterms:modified>
</cp:coreProperties>
</file>